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19803" w14:textId="418C0B8B" w:rsidR="0011317E" w:rsidRDefault="009A150D" w:rsidP="00C461EF">
      <w:pPr>
        <w:autoSpaceDE w:val="0"/>
        <w:autoSpaceDN w:val="0"/>
        <w:adjustRightInd w:val="0"/>
        <w:spacing w:line="240" w:lineRule="auto"/>
        <w:ind w:left="-567" w:right="-567"/>
        <w:jc w:val="both"/>
      </w:pPr>
      <w:proofErr w:type="spellStart"/>
      <w:r w:rsidRPr="009A150D">
        <w:rPr>
          <w:rFonts w:ascii="Times New Roman" w:hAnsi="Times New Roman" w:cs="Times New Roman"/>
          <w:b/>
        </w:rPr>
        <w:t>Supplementary</w:t>
      </w:r>
      <w:proofErr w:type="spellEnd"/>
      <w:r w:rsidRPr="009A150D">
        <w:rPr>
          <w:rFonts w:ascii="Times New Roman" w:hAnsi="Times New Roman" w:cs="Times New Roman"/>
          <w:b/>
        </w:rPr>
        <w:t xml:space="preserve"> </w:t>
      </w:r>
      <w:proofErr w:type="spellStart"/>
      <w:r w:rsidRPr="009A150D">
        <w:rPr>
          <w:rFonts w:ascii="Times New Roman" w:hAnsi="Times New Roman" w:cs="Times New Roman"/>
          <w:b/>
        </w:rPr>
        <w:t>Table</w:t>
      </w:r>
      <w:proofErr w:type="spellEnd"/>
      <w:r w:rsidRPr="009A150D">
        <w:rPr>
          <w:rFonts w:ascii="Times New Roman" w:hAnsi="Times New Roman" w:cs="Times New Roman"/>
          <w:b/>
        </w:rPr>
        <w:t xml:space="preserve"> 4.</w:t>
      </w:r>
      <w:r w:rsidRPr="009A150D">
        <w:rPr>
          <w:rFonts w:ascii="Times New Roman" w:hAnsi="Times New Roman" w:cs="Times New Roman"/>
        </w:rPr>
        <w:t xml:space="preserve"> </w:t>
      </w:r>
      <w:r w:rsidRPr="009A150D">
        <w:rPr>
          <w:rFonts w:ascii="Times New Roman" w:hAnsi="Times New Roman" w:cs="Times New Roman"/>
          <w:lang w:val="en-GB"/>
        </w:rPr>
        <w:t>Median values of integrin mRNA expression levels (log2 transformed data) in malignant melanoma tissue samples with distinct Breslow thickness</w:t>
      </w:r>
      <w:r w:rsidR="0011317E">
        <w:rPr>
          <w:rFonts w:ascii="Times New Roman" w:hAnsi="Times New Roman" w:cs="Times New Roman"/>
          <w:lang w:val="en-GB"/>
        </w:rPr>
        <w:t>.</w:t>
      </w:r>
    </w:p>
    <w:tbl>
      <w:tblPr>
        <w:tblStyle w:val="Tblzategyszer2"/>
        <w:tblpPr w:leftFromText="141" w:rightFromText="141" w:vertAnchor="text" w:horzAnchor="margin" w:tblpXSpec="center" w:tblpY="375"/>
        <w:tblW w:w="10256" w:type="dxa"/>
        <w:tblLook w:val="04A0" w:firstRow="1" w:lastRow="0" w:firstColumn="1" w:lastColumn="0" w:noHBand="0" w:noVBand="1"/>
      </w:tblPr>
      <w:tblGrid>
        <w:gridCol w:w="1984"/>
        <w:gridCol w:w="1060"/>
        <w:gridCol w:w="1060"/>
        <w:gridCol w:w="1060"/>
        <w:gridCol w:w="1060"/>
        <w:gridCol w:w="1060"/>
        <w:gridCol w:w="1060"/>
        <w:gridCol w:w="1060"/>
        <w:gridCol w:w="852"/>
      </w:tblGrid>
      <w:tr w:rsidR="0011317E" w:rsidRPr="00475704" w14:paraId="0B0343B3" w14:textId="77777777" w:rsidTr="00C4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6" w:type="dxa"/>
            <w:gridSpan w:val="9"/>
            <w:tcBorders>
              <w:top w:val="single" w:sz="4" w:space="0" w:color="auto"/>
            </w:tcBorders>
            <w:noWrap/>
          </w:tcPr>
          <w:p w14:paraId="77296B38" w14:textId="77777777" w:rsidR="0011317E" w:rsidRPr="00475704" w:rsidRDefault="0011317E" w:rsidP="007930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75704">
              <w:rPr>
                <w:rFonts w:ascii="Times New Roman" w:eastAsia="Times New Roman" w:hAnsi="Times New Roman" w:cs="Times New Roman"/>
              </w:rPr>
              <w:t>Median</w:t>
            </w:r>
            <w:proofErr w:type="spellEnd"/>
          </w:p>
        </w:tc>
      </w:tr>
      <w:tr w:rsidR="0011317E" w:rsidRPr="00475704" w14:paraId="038FAB06" w14:textId="77777777" w:rsidTr="00C4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8E35A" w14:textId="36E75EB9" w:rsidR="0011317E" w:rsidRPr="00475704" w:rsidRDefault="0011317E" w:rsidP="0011317E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spellStart"/>
            <w:r w:rsidRPr="009A150D">
              <w:rPr>
                <w:rFonts w:ascii="Times New Roman" w:eastAsia="Times New Roman" w:hAnsi="Times New Roman" w:cs="Times New Roman"/>
                <w:bCs w:val="0"/>
              </w:rPr>
              <w:t>Breslow</w:t>
            </w:r>
            <w:proofErr w:type="spellEnd"/>
            <w:r w:rsidRPr="009A150D">
              <w:rPr>
                <w:rFonts w:ascii="Times New Roman" w:eastAsia="Times New Roman" w:hAnsi="Times New Roman" w:cs="Times New Roman"/>
                <w:bCs w:val="0"/>
              </w:rPr>
              <w:t xml:space="preserve"> </w:t>
            </w:r>
            <w:proofErr w:type="spellStart"/>
            <w:r w:rsidRPr="009A150D">
              <w:rPr>
                <w:rFonts w:ascii="Times New Roman" w:eastAsia="Times New Roman" w:hAnsi="Times New Roman" w:cs="Times New Roman"/>
                <w:bCs w:val="0"/>
              </w:rPr>
              <w:t>thicknes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46A572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5F7A1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9C6EF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91AACD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522422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105E5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AV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8BE375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B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A1BB00" w14:textId="77777777" w:rsidR="0011317E" w:rsidRPr="00475704" w:rsidRDefault="0011317E" w:rsidP="0074192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ITGB3</w:t>
            </w:r>
          </w:p>
        </w:tc>
      </w:tr>
      <w:tr w:rsidR="0011317E" w:rsidRPr="00475704" w14:paraId="4D145F93" w14:textId="77777777" w:rsidTr="00C461E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A0A540" w14:textId="133A3D34" w:rsidR="0011317E" w:rsidRPr="00475704" w:rsidRDefault="0011317E" w:rsidP="0011317E">
            <w:pPr>
              <w:spacing w:after="160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proofErr w:type="gramStart"/>
            <w:r w:rsidRPr="009A150D">
              <w:rPr>
                <w:rFonts w:ascii="Times New Roman" w:eastAsia="Times New Roman" w:hAnsi="Times New Roman" w:cs="Times New Roman"/>
                <w:bCs w:val="0"/>
              </w:rPr>
              <w:t>&lt; 2</w:t>
            </w:r>
            <w:proofErr w:type="gramEnd"/>
            <w:r w:rsidRPr="009A150D">
              <w:rPr>
                <w:rFonts w:ascii="Times New Roman" w:eastAsia="Times New Roman" w:hAnsi="Times New Roman" w:cs="Times New Roman"/>
                <w:bCs w:val="0"/>
              </w:rPr>
              <w:t xml:space="preserve"> mm (n = 8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F05832" w14:textId="3DF6D5A4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1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746F19" w14:textId="0E69A6CF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07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D6F25D" w14:textId="0C3A0B97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54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1CC349" w14:textId="4AEDDF97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7C97C5" w14:textId="537656F2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3.7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D728A6" w14:textId="2714A1A2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2.4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3F381A" w14:textId="04E4A342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2.02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582872" w14:textId="6F6075DB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19</w:t>
            </w:r>
          </w:p>
        </w:tc>
      </w:tr>
      <w:tr w:rsidR="0011317E" w:rsidRPr="00475704" w14:paraId="4CBD59D5" w14:textId="77777777" w:rsidTr="0046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1A37327" w14:textId="3C4AA3FF" w:rsidR="0011317E" w:rsidRPr="00475704" w:rsidRDefault="0011317E" w:rsidP="0011317E">
            <w:pPr>
              <w:spacing w:after="160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r w:rsidRPr="009A150D">
              <w:rPr>
                <w:rFonts w:ascii="Times New Roman" w:eastAsia="Times New Roman" w:hAnsi="Times New Roman" w:cs="Times New Roman"/>
                <w:bCs w:val="0"/>
              </w:rPr>
              <w:t>2</w:t>
            </w:r>
            <w:r w:rsidRPr="009A150D">
              <w:rPr>
                <w:rFonts w:ascii="Times New Roman" w:eastAsia="Yu Gothic" w:hAnsi="Times New Roman" w:cs="Times New Roman"/>
              </w:rPr>
              <w:t>–</w:t>
            </w:r>
            <w:r w:rsidRPr="009A150D">
              <w:rPr>
                <w:rFonts w:ascii="Times New Roman" w:eastAsia="Times New Roman" w:hAnsi="Times New Roman" w:cs="Times New Roman"/>
                <w:bCs w:val="0"/>
              </w:rPr>
              <w:t>4 mm (n = 12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16857676" w14:textId="416ECE31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191E57CC" w14:textId="06311D9B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3C1AF92A" w14:textId="29DB5E46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0.9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71D581BE" w14:textId="22A77CDF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26DF4CC9" w14:textId="7DF26291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3.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5F91911C" w14:textId="5D897C6C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8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6E78D40F" w14:textId="5257CD8D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.67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14:paraId="2C6C2B14" w14:textId="6296481F" w:rsidR="0011317E" w:rsidRPr="00475704" w:rsidRDefault="0011317E" w:rsidP="0011317E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2.01</w:t>
            </w:r>
          </w:p>
        </w:tc>
      </w:tr>
      <w:tr w:rsidR="0011317E" w:rsidRPr="00475704" w14:paraId="6F5AB86D" w14:textId="77777777" w:rsidTr="0046416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72C29BB" w14:textId="168238A5" w:rsidR="0011317E" w:rsidRPr="00475704" w:rsidRDefault="0011317E" w:rsidP="0011317E">
            <w:pPr>
              <w:spacing w:after="160"/>
              <w:jc w:val="center"/>
              <w:rPr>
                <w:rFonts w:ascii="Times New Roman" w:eastAsia="Times New Roman" w:hAnsi="Times New Roman" w:cs="Times New Roman"/>
                <w:bCs w:val="0"/>
              </w:rPr>
            </w:pPr>
            <w:proofErr w:type="gramStart"/>
            <w:r w:rsidRPr="009A150D">
              <w:rPr>
                <w:rFonts w:ascii="Times New Roman" w:eastAsia="Times New Roman" w:hAnsi="Times New Roman" w:cs="Times New Roman"/>
                <w:bCs w:val="0"/>
              </w:rPr>
              <w:t>&gt;</w:t>
            </w:r>
            <w:proofErr w:type="gramEnd"/>
            <w:r w:rsidRPr="009A150D">
              <w:rPr>
                <w:rFonts w:ascii="Times New Roman" w:eastAsia="Times New Roman" w:hAnsi="Times New Roman" w:cs="Times New Roman"/>
                <w:bCs w:val="0"/>
              </w:rPr>
              <w:t xml:space="preserve"> 4 mm (n = 9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1449AD40" w14:textId="52E910EE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9.68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69881A35" w14:textId="254984F3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0.40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256258AB" w14:textId="5FBC6E2B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3.2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48F063CC" w14:textId="0E6E48C3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10.35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4931747B" w14:textId="56BC6104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8.3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094E77B1" w14:textId="7E771A64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3.16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</w:tcPr>
          <w:p w14:paraId="22526F16" w14:textId="0D758B5E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-8.131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14:paraId="4F7C51CB" w14:textId="3A59A6F4" w:rsidR="0011317E" w:rsidRPr="00475704" w:rsidRDefault="0011317E" w:rsidP="0011317E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150D">
              <w:rPr>
                <w:rFonts w:ascii="Times New Roman" w:eastAsia="Times New Roman" w:hAnsi="Times New Roman" w:cs="Times New Roman"/>
              </w:rPr>
              <w:t>0.427</w:t>
            </w:r>
          </w:p>
        </w:tc>
      </w:tr>
      <w:tr w:rsidR="001B1DBF" w:rsidRPr="00475704" w14:paraId="3525B27D" w14:textId="77777777" w:rsidTr="0046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single" w:sz="4" w:space="0" w:color="auto"/>
            </w:tcBorders>
            <w:noWrap/>
          </w:tcPr>
          <w:p w14:paraId="50EE9896" w14:textId="023D2C72" w:rsidR="001B1DBF" w:rsidRPr="009A150D" w:rsidRDefault="001B1DBF" w:rsidP="00006CB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6F53">
              <w:rPr>
                <w:rFonts w:ascii="Times New Roman" w:eastAsia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</w:rPr>
              <w:t>value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6C60A0DC" w14:textId="7CD40C59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14DE5">
              <w:rPr>
                <w:rFonts w:ascii="Times New Roman" w:eastAsia="Times New Roman" w:hAnsi="Times New Roman" w:cs="Times New Roman"/>
                <w:b/>
              </w:rPr>
              <w:t>≤ 0.0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5208071D" w14:textId="3312D468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1905D2A8" w14:textId="3E2813BD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</w:t>
            </w:r>
            <w:proofErr w:type="spellEnd"/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0F6F38D2" w14:textId="6FC2855A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14DE5">
              <w:rPr>
                <w:rFonts w:ascii="Times New Roman" w:eastAsia="Times New Roman" w:hAnsi="Times New Roman" w:cs="Times New Roman"/>
                <w:b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0.0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38E39633" w14:textId="4D9F2C00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14DE5">
              <w:rPr>
                <w:rFonts w:ascii="Times New Roman" w:eastAsia="Times New Roman" w:hAnsi="Times New Roman" w:cs="Times New Roman"/>
                <w:b/>
              </w:rPr>
              <w:t>≤ 0.0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0E05E810" w14:textId="7E7F68F2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14DE5">
              <w:rPr>
                <w:rFonts w:ascii="Times New Roman" w:eastAsia="Times New Roman" w:hAnsi="Times New Roman" w:cs="Times New Roman"/>
                <w:b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0.0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</w:tcPr>
          <w:p w14:paraId="13A476DF" w14:textId="42C09099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14DE5">
              <w:rPr>
                <w:rFonts w:ascii="Times New Roman" w:eastAsia="Times New Roman" w:hAnsi="Times New Roman" w:cs="Times New Roman"/>
                <w:b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0.05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noWrap/>
          </w:tcPr>
          <w:p w14:paraId="27710050" w14:textId="7E9B0682" w:rsidR="001B1DBF" w:rsidRPr="009A150D" w:rsidRDefault="00FD0054" w:rsidP="00464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14DE5">
              <w:rPr>
                <w:rFonts w:ascii="Times New Roman" w:eastAsia="Times New Roman" w:hAnsi="Times New Roman" w:cs="Times New Roman"/>
                <w:b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0.01</w:t>
            </w:r>
          </w:p>
        </w:tc>
      </w:tr>
      <w:tr w:rsidR="0011317E" w:rsidRPr="00475704" w14:paraId="195A5859" w14:textId="77777777" w:rsidTr="00C461E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6" w:type="dxa"/>
            <w:gridSpan w:val="9"/>
            <w:tcBorders>
              <w:top w:val="single" w:sz="4" w:space="0" w:color="auto"/>
              <w:bottom w:val="nil"/>
            </w:tcBorders>
            <w:noWrap/>
          </w:tcPr>
          <w:p w14:paraId="06622C15" w14:textId="3B048C97" w:rsidR="0011317E" w:rsidRPr="00852CD3" w:rsidRDefault="0011317E" w:rsidP="0011317E">
            <w:pPr>
              <w:autoSpaceDE w:val="0"/>
              <w:autoSpaceDN w:val="0"/>
              <w:adjustRightInd w:val="0"/>
              <w:ind w:left="459" w:right="118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SSM: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superficial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spreading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melanoma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; NM: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nodular</w:t>
            </w:r>
            <w:proofErr w:type="spellEnd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Pr="00852CD3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melanoma</w:t>
            </w:r>
            <w:proofErr w:type="spellEnd"/>
            <w:r w:rsidR="00FD005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; </w:t>
            </w:r>
            <w:proofErr w:type="spellStart"/>
            <w:r w:rsidR="00FD005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ns</w:t>
            </w:r>
            <w:proofErr w:type="spellEnd"/>
            <w:r w:rsidR="00FD005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: </w:t>
            </w:r>
            <w:proofErr w:type="spellStart"/>
            <w:r w:rsidR="00FD005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not</w:t>
            </w:r>
            <w:proofErr w:type="spellEnd"/>
            <w:r w:rsidR="00FD005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 xml:space="preserve"> </w:t>
            </w:r>
            <w:proofErr w:type="spellStart"/>
            <w:r w:rsidR="00FD0054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significant</w:t>
            </w:r>
            <w:proofErr w:type="spellEnd"/>
          </w:p>
          <w:p w14:paraId="7F41C61E" w14:textId="77777777" w:rsidR="0011317E" w:rsidRPr="00475704" w:rsidRDefault="0011317E" w:rsidP="0011317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A004379" w14:textId="77777777" w:rsidR="0011317E" w:rsidRDefault="0011317E" w:rsidP="00C461EF">
      <w:bookmarkStart w:id="0" w:name="_GoBack"/>
      <w:bookmarkEnd w:id="0"/>
    </w:p>
    <w:sectPr w:rsidR="00113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50D"/>
    <w:rsid w:val="00006CBA"/>
    <w:rsid w:val="000833D0"/>
    <w:rsid w:val="0011317E"/>
    <w:rsid w:val="001B1DBF"/>
    <w:rsid w:val="00464169"/>
    <w:rsid w:val="00741922"/>
    <w:rsid w:val="007E3B2E"/>
    <w:rsid w:val="009A150D"/>
    <w:rsid w:val="00C01B51"/>
    <w:rsid w:val="00C357A6"/>
    <w:rsid w:val="00C461EF"/>
    <w:rsid w:val="00DB1044"/>
    <w:rsid w:val="00E4086B"/>
    <w:rsid w:val="00F030D6"/>
    <w:rsid w:val="00FD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D01F5"/>
  <w15:chartTrackingRefBased/>
  <w15:docId w15:val="{83F4CE0F-8827-47C3-B7E0-38D9242A6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A150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9A15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1B1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B1D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gó</cp:lastModifiedBy>
  <cp:revision>2</cp:revision>
  <dcterms:created xsi:type="dcterms:W3CDTF">2022-07-18T16:11:00Z</dcterms:created>
  <dcterms:modified xsi:type="dcterms:W3CDTF">2022-07-18T16:11:00Z</dcterms:modified>
</cp:coreProperties>
</file>